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36DC6" w14:textId="5F99349F" w:rsidR="0061482F" w:rsidRPr="002113B3" w:rsidRDefault="0061482F" w:rsidP="0061482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113B3">
        <w:rPr>
          <w:rFonts w:ascii="Times New Roman" w:hAnsi="Times New Roman" w:cs="Times New Roman"/>
          <w:b/>
          <w:bCs/>
          <w:sz w:val="32"/>
          <w:szCs w:val="32"/>
        </w:rPr>
        <w:t>Appendi</w:t>
      </w:r>
      <w:r w:rsidR="002113B3" w:rsidRPr="002113B3">
        <w:rPr>
          <w:rFonts w:ascii="Times New Roman" w:hAnsi="Times New Roman" w:cs="Times New Roman"/>
          <w:b/>
          <w:bCs/>
          <w:sz w:val="32"/>
          <w:szCs w:val="32"/>
        </w:rPr>
        <w:t>x</w:t>
      </w:r>
    </w:p>
    <w:p w14:paraId="6489DC4C" w14:textId="77777777" w:rsidR="002113B3" w:rsidRDefault="002113B3" w:rsidP="0061482F">
      <w:pPr>
        <w:rPr>
          <w:rFonts w:ascii="Times New Roman" w:hAnsi="Times New Roman" w:cs="Times New Roman"/>
        </w:rPr>
      </w:pPr>
    </w:p>
    <w:p w14:paraId="733605D1" w14:textId="6CA5F8C4" w:rsidR="003C1C19" w:rsidRDefault="00000000" w:rsidP="002113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113B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Example of study search strategy and results using PubMed Databas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0"/>
        <w:gridCol w:w="2320"/>
        <w:gridCol w:w="545"/>
        <w:gridCol w:w="702"/>
        <w:gridCol w:w="2320"/>
        <w:gridCol w:w="865"/>
        <w:gridCol w:w="920"/>
      </w:tblGrid>
      <w:tr w:rsidR="003C1C19" w:rsidRPr="002113B3" w14:paraId="6420088A" w14:textId="77777777">
        <w:trPr>
          <w:trHeight w:val="576"/>
        </w:trPr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A8A053A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 number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F78E44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5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19747D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t By</w:t>
            </w:r>
          </w:p>
        </w:tc>
        <w:tc>
          <w:tcPr>
            <w:tcW w:w="7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969237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lters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74014D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arch Details</w:t>
            </w:r>
          </w:p>
        </w:tc>
        <w:tc>
          <w:tcPr>
            <w:tcW w:w="8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62D617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BBEA81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</w:tr>
      <w:tr w:rsidR="003C1C19" w:rsidRPr="002113B3" w14:paraId="477701DD" w14:textId="77777777">
        <w:trPr>
          <w:trHeight w:val="3456"/>
        </w:trPr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48062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DF8CF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#3) AND (#4)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E26F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18FDF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925CA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"Resistance Training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strength training"[Title/Abstract] OR "resistance exercise"[Title/Abstract] OR "weight training"[Title/Abstract]) AND ("Hypoxia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altitude"[Title/Abstract] OR "hypoxic training"[Title/Abstract] OR "hypoxic exposure"[Title/Abstract] OR ("Blood Flow Restriction Therapy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atsu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[Title/Abstract] OR "occlusion training"[Title/Abstract] OR "blood flow restriction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ining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ercise"[Title/Abstract]))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BB709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A978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7:31</w:t>
            </w:r>
          </w:p>
        </w:tc>
      </w:tr>
      <w:tr w:rsidR="003C1C19" w:rsidRPr="002113B3" w14:paraId="58968820" w14:textId="77777777">
        <w:trPr>
          <w:trHeight w:val="230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F47A3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1594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#1) OR (#2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48EAF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280BB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15666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Hypoxia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altitude"[Title/Abstract] OR "hypoxic training"[Title/Abstract] OR "hypoxic exposure"[Title/Abstract] OR "Blood Flow Restriction Therapy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atsu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"[Title/Abstract] OR "occlusion training"[Title/Abstract] OR "blood flow </w:t>
            </w: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estriction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ining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ercise"[Title/Abstract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C82C3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6,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487B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7:08</w:t>
            </w:r>
          </w:p>
        </w:tc>
      </w:tr>
      <w:tr w:rsidR="003C1C19" w:rsidRPr="002113B3" w14:paraId="667D5B03" w14:textId="77777777">
        <w:trPr>
          <w:trHeight w:val="115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0D9E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41FA5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Resistance Training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strength training"[Title/Abstract] OR "resistance exercise"[Title/Abstract] OR "weight training"[Title/Abstract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ECE17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51755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CDC96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Resistance Training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strength training"[Title/Abstract] OR "resistance exercise"[Title/Abstract] OR "weight training"[Title/Abstract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55FC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6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892E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6:23</w:t>
            </w:r>
          </w:p>
        </w:tc>
      </w:tr>
      <w:tr w:rsidR="003C1C19" w:rsidRPr="002113B3" w14:paraId="1CACD77A" w14:textId="77777777">
        <w:trPr>
          <w:trHeight w:val="172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6FDB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528BB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Blood Flow Restriction Therapy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atsu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[Title/Abstract] OR "occlusion training"[Title/Abstract] OR "blood flow restriction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ining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ercise"[Title/Abstract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877A8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34D2F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4E628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Blood Flow Restriction Therapy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atsu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[Title/Abstract] OR "occlusion training"[Title/Abstract] OR "blood flow restriction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ining"[Title/Abstract] OR "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fr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ercise"[Title/Abstract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E5D74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40B93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5:48</w:t>
            </w:r>
          </w:p>
        </w:tc>
      </w:tr>
      <w:tr w:rsidR="003C1C19" w:rsidRPr="002113B3" w14:paraId="29111512" w14:textId="77777777">
        <w:trPr>
          <w:trHeight w:val="1152"/>
        </w:trPr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D32B54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31FE59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Hypoxia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altitude"[Title/Abstract] OR "hypoxic training"[Title/Abstract] OR "hypoxic exposure"[Title/Abstract]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F76517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EDE525" w14:textId="77777777" w:rsidR="003C1C19" w:rsidRPr="002113B3" w:rsidRDefault="003C1C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7C8259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"Hypoxia"[</w:t>
            </w:r>
            <w:proofErr w:type="spellStart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rms] OR "altitude"[Title/Abstract] OR "hypoxic training"[Title/Abstract] OR "hypoxic exposure"[Title/Abstract]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A17C3B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,8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27AC7D" w14:textId="77777777" w:rsidR="003C1C19" w:rsidRPr="002113B3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13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3:27</w:t>
            </w:r>
          </w:p>
        </w:tc>
      </w:tr>
    </w:tbl>
    <w:p w14:paraId="0F622F54" w14:textId="77777777" w:rsidR="003C1C19" w:rsidRPr="002113B3" w:rsidRDefault="003C1C19">
      <w:pPr>
        <w:rPr>
          <w:rFonts w:ascii="Times New Roman" w:hAnsi="Times New Roman" w:cs="Times New Roman"/>
          <w:sz w:val="18"/>
          <w:szCs w:val="18"/>
        </w:rPr>
      </w:pPr>
    </w:p>
    <w:p w14:paraId="7E11C08D" w14:textId="0A14F00A" w:rsidR="002113B3" w:rsidRPr="002113B3" w:rsidRDefault="002113B3" w:rsidP="002113B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9A86CEA" w14:textId="77777777" w:rsidR="002113B3" w:rsidRPr="002113B3" w:rsidRDefault="002113B3" w:rsidP="002113B3">
      <w:pPr>
        <w:rPr>
          <w:rFonts w:ascii="Times New Roman" w:hAnsi="Times New Roman" w:cs="Times New Roman"/>
          <w:sz w:val="18"/>
          <w:szCs w:val="18"/>
        </w:rPr>
      </w:pPr>
    </w:p>
    <w:p w14:paraId="44BE708C" w14:textId="45C67B5E" w:rsidR="003C1C19" w:rsidRDefault="00000000" w:rsidP="002113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113B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Study Quality assessment using RoB2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339"/>
        <w:gridCol w:w="1249"/>
        <w:gridCol w:w="1245"/>
        <w:gridCol w:w="1245"/>
        <w:gridCol w:w="1137"/>
        <w:gridCol w:w="846"/>
        <w:gridCol w:w="1245"/>
      </w:tblGrid>
      <w:tr w:rsidR="003C1C19" w:rsidRPr="002113B3" w14:paraId="353DD967" w14:textId="77777777">
        <w:trPr>
          <w:trHeight w:val="1440"/>
        </w:trPr>
        <w:tc>
          <w:tcPr>
            <w:tcW w:w="8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8F08C3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3F0BC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ndomization process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B3417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viations from intended interventions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E3FF6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sing</w:t>
            </w:r>
            <w:proofErr w:type="spellEnd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utcome data</w:t>
            </w:r>
          </w:p>
        </w:tc>
        <w:tc>
          <w:tcPr>
            <w:tcW w:w="6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C8CAB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surement of the outcome</w:t>
            </w:r>
          </w:p>
        </w:tc>
        <w:tc>
          <w:tcPr>
            <w:tcW w:w="55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16655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ction of the reported result</w:t>
            </w:r>
          </w:p>
        </w:tc>
        <w:tc>
          <w:tcPr>
            <w:tcW w:w="7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3B7D2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  <w:proofErr w:type="gramEnd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Bias</w:t>
            </w:r>
          </w:p>
        </w:tc>
      </w:tr>
      <w:tr w:rsidR="003C1C19" w:rsidRPr="002113B3" w14:paraId="264B8B0F" w14:textId="77777777">
        <w:trPr>
          <w:trHeight w:val="288"/>
        </w:trPr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A04C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celos 2015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647A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665D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EDDF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92A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6D01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8E66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0C41EC9E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2742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azon 2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F9EE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F61A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035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2E94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B509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03D0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74B6D63C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F304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dley 20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C0D8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BA6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CF07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E637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6C10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7BA6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12DAF41A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5AD5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umitt 20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6CE0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A8E9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D7C4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614B2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4ED7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7EC2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15262A9E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46C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tner 2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06A5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C37B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326F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B0C1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B2B2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2CFA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0F604D77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DB22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ok 2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8A2A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5307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536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CE6B7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BF92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35FD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2BCC8866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94F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apietro 20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8D3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052F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B901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4A63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70B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981F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5CCEF83F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9817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hs 2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152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08D7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609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9B60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932B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A655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17E47F1F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67EE7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rmandes</w:t>
            </w:r>
            <w:proofErr w:type="spellEnd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F1A9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CE9C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2458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2F12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A1E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56B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4A8BD8A2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924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ckney 20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20C6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2BE5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D9B5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991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F9D2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9C4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3C1C19" w:rsidRPr="002113B3" w14:paraId="50FE1F39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2A952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cin 20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B34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7F09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50C2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FD1F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BBF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3B407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</w:tr>
      <w:tr w:rsidR="003C1C19" w:rsidRPr="002113B3" w14:paraId="55C73082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0ADC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urentino 20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70CC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2CAB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7E22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3FA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192D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B71B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5FCB0AAE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C4C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urentino 20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56F5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2CA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41C3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8B0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51FE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D06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40529015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58F3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xandrao</w:t>
            </w:r>
            <w:proofErr w:type="spellEnd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772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E4ADD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CF42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E020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175E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5F0C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47AC12C6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E394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darame 20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8A68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A1A7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5CCE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3727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A4AD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FD3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58ABA4CB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904D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zaki 201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B1D2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8FB82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5B4D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9DA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8120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0BE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6BAB8F7A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D8D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ece 20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4627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FEB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6898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5E27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EFC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5A65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  <w:tr w:rsidR="003C1C19" w:rsidRPr="002113B3" w14:paraId="712113A4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C31C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ixeira 20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EA63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512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C4B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2C36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358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5B0E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4BDFC999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667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chin</w:t>
            </w:r>
            <w:proofErr w:type="spellEnd"/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71F5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B838A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1FA8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606F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6AC8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51BFF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e concerns</w:t>
            </w:r>
          </w:p>
        </w:tc>
      </w:tr>
      <w:tr w:rsidR="003C1C19" w:rsidRPr="002113B3" w14:paraId="37D92330" w14:textId="77777777">
        <w:trPr>
          <w:trHeight w:val="288"/>
        </w:trPr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45C2C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asuda 20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4D4D9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EA66DC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CE2F8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03204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8F9CE0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62EAD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13B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</w:tr>
    </w:tbl>
    <w:p w14:paraId="2027A86E" w14:textId="77777777" w:rsidR="003C1C19" w:rsidRPr="002113B3" w:rsidRDefault="003C1C19">
      <w:pPr>
        <w:rPr>
          <w:rFonts w:ascii="Times New Roman" w:hAnsi="Times New Roman" w:cs="Times New Roman"/>
          <w:sz w:val="20"/>
          <w:szCs w:val="20"/>
        </w:rPr>
      </w:pPr>
    </w:p>
    <w:p w14:paraId="058F7D2B" w14:textId="77777777" w:rsidR="002113B3" w:rsidRDefault="002113B3" w:rsidP="002113B3">
      <w:pPr>
        <w:rPr>
          <w:rFonts w:ascii="Times New Roman" w:hAnsi="Times New Roman" w:cs="Times New Roman"/>
        </w:rPr>
      </w:pPr>
    </w:p>
    <w:p w14:paraId="2E908974" w14:textId="77777777" w:rsidR="002113B3" w:rsidRDefault="002113B3" w:rsidP="002113B3">
      <w:pPr>
        <w:rPr>
          <w:rFonts w:ascii="Times New Roman" w:hAnsi="Times New Roman" w:cs="Times New Roman"/>
        </w:rPr>
      </w:pPr>
    </w:p>
    <w:p w14:paraId="6907231A" w14:textId="77777777" w:rsidR="002113B3" w:rsidRDefault="002113B3" w:rsidP="002113B3">
      <w:pPr>
        <w:rPr>
          <w:rFonts w:ascii="Times New Roman" w:hAnsi="Times New Roman" w:cs="Times New Roman"/>
        </w:rPr>
      </w:pPr>
    </w:p>
    <w:p w14:paraId="47378653" w14:textId="77777777" w:rsidR="002113B3" w:rsidRDefault="002113B3" w:rsidP="002113B3">
      <w:pPr>
        <w:rPr>
          <w:rFonts w:ascii="Times New Roman" w:hAnsi="Times New Roman" w:cs="Times New Roman"/>
        </w:rPr>
      </w:pPr>
    </w:p>
    <w:p w14:paraId="19A43B95" w14:textId="77777777" w:rsidR="002113B3" w:rsidRDefault="002113B3" w:rsidP="002113B3">
      <w:pPr>
        <w:rPr>
          <w:rFonts w:ascii="Times New Roman" w:hAnsi="Times New Roman" w:cs="Times New Roman"/>
        </w:rPr>
      </w:pPr>
    </w:p>
    <w:p w14:paraId="2C753C15" w14:textId="55E2E45E" w:rsidR="003C1C19" w:rsidRDefault="00000000" w:rsidP="002113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113B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Study quality assessment using the </w:t>
      </w:r>
      <w:proofErr w:type="spellStart"/>
      <w:r>
        <w:rPr>
          <w:rFonts w:ascii="Times New Roman" w:hAnsi="Times New Roman" w:cs="Times New Roman"/>
        </w:rPr>
        <w:t>PEDro</w:t>
      </w:r>
      <w:proofErr w:type="spellEnd"/>
      <w:r>
        <w:rPr>
          <w:rFonts w:ascii="Times New Roman" w:hAnsi="Times New Roman" w:cs="Times New Roman"/>
        </w:rPr>
        <w:t xml:space="preserve"> scale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2006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473"/>
        <w:gridCol w:w="473"/>
        <w:gridCol w:w="984"/>
        <w:gridCol w:w="1377"/>
      </w:tblGrid>
      <w:tr w:rsidR="003C1C19" w:rsidRPr="002113B3" w14:paraId="4241E193" w14:textId="77777777">
        <w:trPr>
          <w:trHeight w:val="312"/>
        </w:trPr>
        <w:tc>
          <w:tcPr>
            <w:tcW w:w="12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8ECD5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68690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923D5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48CA0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7ABBE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86FBC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752AD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6F8C95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1506BD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545F1A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754945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2CC52E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946A43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FBD7518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Quality</w:t>
            </w:r>
          </w:p>
        </w:tc>
      </w:tr>
      <w:tr w:rsidR="003C1C19" w:rsidRPr="002113B3" w14:paraId="2FF7C1C4" w14:textId="77777777">
        <w:trPr>
          <w:trHeight w:val="312"/>
        </w:trPr>
        <w:tc>
          <w:tcPr>
            <w:tcW w:w="12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7A5A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Barcelos 2015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B156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084C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3A6C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124B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B435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7B4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C693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D65E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A4F2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BE3C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E74A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E146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1257C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6AFC8C11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14D2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Biazon 2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8A50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1018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439A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5DDD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C773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76D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8FA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02EC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166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A66C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5841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9F94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C9066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6CB97880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6616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Bradley 2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3CEF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6A64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5CA8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B97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5D4B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E12B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11D7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5664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0B2A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20E2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4C5A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8451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3D970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3EF4FE89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A609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Brumitt 20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E718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5FBB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78E9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676F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FDC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BAF7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723C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5328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07B0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D6DE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EC8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4AFD6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9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A98CF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4ABDCF65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5B69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Centner 2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C37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A0C7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E0A3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A2AD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AF5B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150D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F60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99E6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D79F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C5E8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2650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AF2DE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9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41E5D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5D9E9E93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A27F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Cook 20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BF32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B7FC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A4A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465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C09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344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153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37F8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04AF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9A9C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C18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3A698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ACD31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508A3C06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65C1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Colapietro 2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7033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4402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E282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84AE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E196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1083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5F01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96E3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5FA1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904F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0A78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72B60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7D318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7C1DDE9A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D9934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Fahs 20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B56B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AFA8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B036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DB2B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412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6DFE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9175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1E7D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A8A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BF92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2DE4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4D11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76802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1910D9A0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1BDE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Fernandes 20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ECF1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B511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3A26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F25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71AE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EE0A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D92B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1DF0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5EF1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19C7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B948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D29ED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E35C0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35B2F3B1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97E8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ackney 20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8E69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373B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A2DB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9565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34E0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65D3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37AB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7E05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5B72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1302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2581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9213F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D5A02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64754F3B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B959C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Kacin 20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7400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F91B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64FD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62B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2F93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FF69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4EF5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355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F6A0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A92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0936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322B9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B9F3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72444408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D6DD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Laurentino 2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928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EE7D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0FAE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051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AA5E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BA6C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AC12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0648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A92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FC8D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A68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BA5FC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BAFCE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7112C765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CAB6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Laurentino 2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7FD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0E94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2E24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067B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76C6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5DF7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9C4D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87B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0F51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82DC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0253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1BD73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DBD4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4A768846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6AE5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proofErr w:type="spellStart"/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Lixandrão</w:t>
            </w:r>
            <w:proofErr w:type="spellEnd"/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 xml:space="preserve"> 20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9C11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23AF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E0AB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E3CF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6915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F33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D866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A51C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D46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5159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14D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AFF53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6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0C17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320169B4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6CEEE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Madarame 20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D50B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1E3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95A5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B0D3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7334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6F01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5EFF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3740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70B3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5C1D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A9A9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A71BF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A77C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0EBC981F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0ED83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Ozaki 20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4B39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ADBE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3FA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CCFFD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083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BB74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36A3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EEC7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2705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B9A2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DC5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3512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CDA38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08AFB09D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4A7D0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Reece 2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CC8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0209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F35B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DA1A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3F2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6EA4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66C3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2BD0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A3B6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5253F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2CB6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16536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4B711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 w:rsidR="003C1C19" w:rsidRPr="002113B3" w14:paraId="307AE4C5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73BAB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Teixeira 20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8F7A6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5DB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269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9602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5DD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826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C68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F988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AC78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4B1F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C7EF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EA317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38464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3FF0225C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71761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proofErr w:type="spellStart"/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Vechin</w:t>
            </w:r>
            <w:proofErr w:type="spellEnd"/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 xml:space="preserve"> 20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8DED3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8FE6B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50C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97A9A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12D4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2D3A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DDBB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2207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74A7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F1032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2CC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C77D5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7/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E0B9B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Some concern</w:t>
            </w:r>
          </w:p>
        </w:tc>
      </w:tr>
      <w:tr w:rsidR="003C1C19" w:rsidRPr="002113B3" w14:paraId="44CCC20D" w14:textId="77777777">
        <w:trPr>
          <w:trHeight w:val="312"/>
        </w:trPr>
        <w:tc>
          <w:tcPr>
            <w:tcW w:w="12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62F038" w14:textId="77777777" w:rsidR="003C1C19" w:rsidRPr="002113B3" w:rsidRDefault="00000000">
            <w:pPr>
              <w:widowControl/>
              <w:jc w:val="lef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Yasuda 201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0A69B84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A8E48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45302A1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98A53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06265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F898E9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80F1848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2362BE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68FCBAC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854540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4BE71D5" w14:textId="77777777" w:rsidR="003C1C19" w:rsidRPr="002113B3" w:rsidRDefault="00000000">
            <w:pPr>
              <w:widowControl/>
              <w:jc w:val="right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21BA18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sz w:val="18"/>
                <w:szCs w:val="18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8/1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ECE9A9" w14:textId="77777777" w:rsidR="003C1C19" w:rsidRPr="002113B3" w:rsidRDefault="00000000">
            <w:pPr>
              <w:widowControl/>
              <w:jc w:val="center"/>
              <w:textAlignment w:val="center"/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</w:pPr>
            <w:r w:rsidRPr="002113B3">
              <w:rPr>
                <w:rFonts w:ascii="Arial Regular" w:eastAsia="Arial Regular" w:hAnsi="Arial Regular" w:cs="Arial Regular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</w:tbl>
    <w:p w14:paraId="351D857F" w14:textId="03D53AA1" w:rsidR="003C1C19" w:rsidRPr="002113B3" w:rsidRDefault="003C1C19" w:rsidP="0061482F">
      <w:pPr>
        <w:rPr>
          <w:rFonts w:ascii="Times New Roman" w:hAnsi="Times New Roman" w:cs="Times New Roman"/>
          <w:sz w:val="18"/>
          <w:szCs w:val="18"/>
        </w:rPr>
      </w:pPr>
    </w:p>
    <w:sectPr w:rsidR="003C1C19" w:rsidRPr="00211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2D0335"/>
    <w:multiLevelType w:val="singleLevel"/>
    <w:tmpl w:val="4B2D033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73531360"/>
    <w:multiLevelType w:val="hybridMultilevel"/>
    <w:tmpl w:val="7F929264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43453542">
    <w:abstractNumId w:val="0"/>
  </w:num>
  <w:num w:numId="2" w16cid:durableId="2090346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VhODMyMmYzNzhlNDIzMTJhZWUyMzVjN2U5MTljN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Sports Medicin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2A1A4140"/>
    <w:rsid w:val="002113B3"/>
    <w:rsid w:val="003C1C19"/>
    <w:rsid w:val="0061482F"/>
    <w:rsid w:val="00710E21"/>
    <w:rsid w:val="0096139C"/>
    <w:rsid w:val="00DD053C"/>
    <w:rsid w:val="00E61DC8"/>
    <w:rsid w:val="00EF2EDB"/>
    <w:rsid w:val="016B5E81"/>
    <w:rsid w:val="107F0312"/>
    <w:rsid w:val="18047D2E"/>
    <w:rsid w:val="18F338FE"/>
    <w:rsid w:val="196114C4"/>
    <w:rsid w:val="210112AE"/>
    <w:rsid w:val="296A37C0"/>
    <w:rsid w:val="2A1A4140"/>
    <w:rsid w:val="31216E03"/>
    <w:rsid w:val="34362BC5"/>
    <w:rsid w:val="3B5322ED"/>
    <w:rsid w:val="3D886777"/>
    <w:rsid w:val="43305159"/>
    <w:rsid w:val="43F64368"/>
    <w:rsid w:val="49E8275C"/>
    <w:rsid w:val="4D552926"/>
    <w:rsid w:val="4EAF55F6"/>
    <w:rsid w:val="54B34707"/>
    <w:rsid w:val="56C99AD4"/>
    <w:rsid w:val="5DFDA945"/>
    <w:rsid w:val="5F447FDD"/>
    <w:rsid w:val="75F26D33"/>
    <w:rsid w:val="78B05DDA"/>
    <w:rsid w:val="7AC775CE"/>
    <w:rsid w:val="7B7AD104"/>
    <w:rsid w:val="7CDE5175"/>
    <w:rsid w:val="7FBDF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887A17"/>
  <w15:docId w15:val="{4527128F-488B-0142-AA58-F587561D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563C1"/>
      <w:u w:val="singl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Arial Regular" w:eastAsia="Arial Regular" w:hAnsi="Arial Regular" w:cs="Arial Regular" w:hint="default"/>
      <w:color w:val="000000"/>
      <w:sz w:val="24"/>
      <w:szCs w:val="24"/>
      <w:u w:val="none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hAnsi="Calibri" w:cs="Calibri"/>
      <w:kern w:val="2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马</dc:creator>
  <cp:lastModifiedBy>Elisabetta Zancan</cp:lastModifiedBy>
  <cp:revision>2</cp:revision>
  <dcterms:created xsi:type="dcterms:W3CDTF">2024-08-02T15:14:00Z</dcterms:created>
  <dcterms:modified xsi:type="dcterms:W3CDTF">2024-08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186F06F79CF5689C7888E654B2DED35_43</vt:lpwstr>
  </property>
</Properties>
</file>